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CDA" w:rsidRDefault="00351739">
      <w:pPr>
        <w:rPr>
          <w:b/>
        </w:rPr>
      </w:pPr>
      <w:r w:rsidRPr="00351739">
        <w:rPr>
          <w:b/>
        </w:rPr>
        <w:t xml:space="preserve">Supplementary file 3: </w:t>
      </w:r>
      <w:r w:rsidRPr="00351739">
        <w:rPr>
          <w:b/>
        </w:rPr>
        <w:t>Supplementary Table S3 Plasmid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7632"/>
      </w:tblGrid>
      <w:tr w:rsidR="00351739" w:rsidRPr="00801E49" w:rsidTr="0063755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Identifier</w:t>
            </w:r>
            <w:proofErr w:type="spellEnd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7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Note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339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V0 used as a negative control and used in SMY2023. Plasmid selection in yeast using LEU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340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V1 is made by including sequence from promoter of ATP16 to ATP16 terminator into V0 and used in SMY2026. Plasmid selection in yeast using LEU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342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V2 is made by including sequence from CUT60 transcription start to ATP16 terminator into V0 and used in SMY2032. Plasmid selection in yeast using LEU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361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V3 is made by including sequence from promoter of CUT60 to ATP16 terminator into V0 and used in SMY2097. Plasmid selection in yeast using LEU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362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V4 is made by including sequence from terminator of MED2 to ATP16 terminator into V0 and used in SMY2099. Plasmid selection in yeast using LEU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pRS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88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is used to amplify URA3++ PCR fragment to use in SMY2478.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425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used in SMY2484, SMY2522, SMY2528, SMY2531, SMY2534, SMY2510 and SMY2516.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426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used in SMY2495, SMY2525, SMY2498, SMY2504, SMY2501, SMY2519 and SMY2507.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739" w:rsidRPr="00637558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#78-plasm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1739" w:rsidRPr="00637558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MC486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used as DNA template to generate SMY2682.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73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MC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173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S314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173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used as DNA template to generate SMY2717.</w:t>
            </w:r>
          </w:p>
        </w:tc>
      </w:tr>
      <w:tr w:rsidR="00351739" w:rsidRPr="00801E49" w:rsidTr="00637558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C425/426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par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C50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739" w:rsidRPr="00801E49" w:rsidRDefault="00351739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lasmid used to make SMC425 and SMC426, SMC50 is published in Marquardt et al. 2014.</w:t>
            </w:r>
          </w:p>
        </w:tc>
      </w:tr>
    </w:tbl>
    <w:p w:rsidR="00351739" w:rsidRDefault="00351739">
      <w:pPr>
        <w:rPr>
          <w:b/>
        </w:rPr>
      </w:pPr>
      <w:bookmarkStart w:id="0" w:name="_GoBack"/>
      <w:bookmarkEnd w:id="0"/>
    </w:p>
    <w:p w:rsidR="00351739" w:rsidRPr="00351739" w:rsidRDefault="00351739">
      <w:pPr>
        <w:rPr>
          <w:b/>
        </w:rPr>
      </w:pPr>
    </w:p>
    <w:sectPr w:rsidR="00351739" w:rsidRPr="0035173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739"/>
    <w:rsid w:val="00146A2D"/>
    <w:rsid w:val="001A73ED"/>
    <w:rsid w:val="001E5C3E"/>
    <w:rsid w:val="00287215"/>
    <w:rsid w:val="002B147F"/>
    <w:rsid w:val="002D423E"/>
    <w:rsid w:val="00351739"/>
    <w:rsid w:val="003C36A1"/>
    <w:rsid w:val="003C3A3F"/>
    <w:rsid w:val="00451F3C"/>
    <w:rsid w:val="00486190"/>
    <w:rsid w:val="00516ED5"/>
    <w:rsid w:val="008328D3"/>
    <w:rsid w:val="00875A75"/>
    <w:rsid w:val="0089478F"/>
    <w:rsid w:val="0089647F"/>
    <w:rsid w:val="009B7C6E"/>
    <w:rsid w:val="00B97312"/>
    <w:rsid w:val="00C205F6"/>
    <w:rsid w:val="00C347DA"/>
    <w:rsid w:val="00C95E50"/>
    <w:rsid w:val="00CF537D"/>
    <w:rsid w:val="00D47CDA"/>
    <w:rsid w:val="00D56033"/>
    <w:rsid w:val="00E759BA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Sebastian Marquardt</dc:creator>
  <cp:lastModifiedBy>Andreas Sebastian Marquardt</cp:lastModifiedBy>
  <cp:revision>1</cp:revision>
  <dcterms:created xsi:type="dcterms:W3CDTF">2018-01-30T14:01:00Z</dcterms:created>
  <dcterms:modified xsi:type="dcterms:W3CDTF">2018-01-30T14:02:00Z</dcterms:modified>
</cp:coreProperties>
</file>